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7F5497" w14:textId="51E82499" w:rsidR="00F018D5" w:rsidRPr="00390F9E" w:rsidRDefault="00347555" w:rsidP="006A255F">
      <w:pPr>
        <w:tabs>
          <w:tab w:val="left" w:pos="3409"/>
        </w:tabs>
        <w:spacing w:line="360" w:lineRule="auto"/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390F9E">
        <w:rPr>
          <w:rFonts w:asciiTheme="majorBidi" w:hAnsiTheme="majorBidi" w:cstheme="majorBidi"/>
          <w:b/>
          <w:bCs/>
          <w:sz w:val="28"/>
          <w:szCs w:val="28"/>
          <w:u w:val="single"/>
        </w:rPr>
        <w:t xml:space="preserve">Supplementary </w:t>
      </w:r>
      <w:r w:rsidR="006A255F" w:rsidRPr="00390F9E">
        <w:rPr>
          <w:rFonts w:asciiTheme="majorBidi" w:hAnsiTheme="majorBidi" w:cstheme="majorBidi"/>
          <w:b/>
          <w:bCs/>
          <w:sz w:val="28"/>
          <w:szCs w:val="28"/>
          <w:u w:val="single"/>
        </w:rPr>
        <w:t>Material</w:t>
      </w:r>
    </w:p>
    <w:p w14:paraId="757B8E07" w14:textId="77777777" w:rsidR="00AE0A42" w:rsidRPr="00AE0A42" w:rsidRDefault="00AE0A42" w:rsidP="00AE0A42">
      <w:pPr>
        <w:spacing w:after="0" w:line="360" w:lineRule="auto"/>
        <w:contextualSpacing/>
        <w:jc w:val="center"/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bidi="ar-EG"/>
        </w:rPr>
      </w:pPr>
      <w:bookmarkStart w:id="0" w:name="_Hlk162260010"/>
      <w:r w:rsidRPr="00AE0A42">
        <w:rPr>
          <w:rFonts w:ascii="Times New Roman" w:eastAsia="+mn-ea" w:hAnsi="Times New Roman" w:cs="Times New Roman"/>
          <w:b/>
          <w:bCs/>
          <w:color w:val="000000"/>
          <w:kern w:val="24"/>
          <w:sz w:val="24"/>
          <w:szCs w:val="24"/>
          <w:lang w:bidi="ar-EG"/>
        </w:rPr>
        <w:t>Ultrafast green synthesis of silver nanoparticles as fluorescent nanosensors for determination of isoniazid and nitrofurantoin in biological fluids and pharmaceuticals</w:t>
      </w:r>
    </w:p>
    <w:bookmarkEnd w:id="0"/>
    <w:p w14:paraId="2004993B" w14:textId="77777777" w:rsidR="00AE0A42" w:rsidRPr="00AE0A42" w:rsidRDefault="00AE0A42" w:rsidP="00AE0A42">
      <w:pPr>
        <w:spacing w:after="160" w:line="480" w:lineRule="auto"/>
        <w:jc w:val="both"/>
        <w:rPr>
          <w:rFonts w:ascii="Times New Roman" w:eastAsia="Times New Roman" w:hAnsi="Times New Roman" w:cs="Times New Roman"/>
          <w:sz w:val="2"/>
          <w:szCs w:val="2"/>
          <w:lang w:bidi="th-TH"/>
        </w:rPr>
      </w:pPr>
    </w:p>
    <w:p w14:paraId="6B773B7B" w14:textId="77777777" w:rsidR="00AE0A42" w:rsidRPr="00AE0A42" w:rsidRDefault="00AE0A42" w:rsidP="00AE0A42">
      <w:pPr>
        <w:spacing w:after="160" w:line="480" w:lineRule="auto"/>
        <w:jc w:val="center"/>
        <w:rPr>
          <w:rFonts w:ascii="Times New Roman" w:eastAsia="+mn-ea" w:hAnsi="Times New Roman" w:cs="Times New Roman"/>
          <w:b/>
          <w:bCs/>
          <w:color w:val="000000"/>
          <w:kern w:val="24"/>
          <w:position w:val="19"/>
          <w:sz w:val="24"/>
          <w:szCs w:val="24"/>
          <w:lang w:bidi="ar-EG"/>
        </w:rPr>
      </w:pP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>Galal Magdy</w:t>
      </w: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th-TH"/>
        </w:rPr>
        <w:t>1,2*</w:t>
      </w: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>, Eman Aboelkassim</w:t>
      </w: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th-TH"/>
        </w:rPr>
        <w:t>1</w:t>
      </w: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lang w:bidi="th-TH"/>
        </w:rPr>
        <w:t>, Fathalla Belal</w:t>
      </w: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bidi="th-TH"/>
        </w:rPr>
        <w:t>3</w:t>
      </w:r>
    </w:p>
    <w:p w14:paraId="5831CFB9" w14:textId="77777777" w:rsidR="00AE0A42" w:rsidRPr="00AE0A42" w:rsidRDefault="00AE0A42" w:rsidP="00AE0A42">
      <w:pPr>
        <w:spacing w:after="0" w:line="360" w:lineRule="auto"/>
        <w:jc w:val="both"/>
        <w:textAlignment w:val="baseline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bidi="ar-EG"/>
        </w:rPr>
      </w:pPr>
      <w:r w:rsidRPr="00AE0A42">
        <w:rPr>
          <w:rFonts w:ascii="Times New Roman" w:eastAsia="+mn-ea" w:hAnsi="Times New Roman" w:cs="Times New Roman"/>
          <w:color w:val="000000"/>
          <w:kern w:val="24"/>
          <w:sz w:val="24"/>
          <w:szCs w:val="24"/>
          <w:vertAlign w:val="superscript"/>
          <w:lang w:bidi="ar-EG"/>
        </w:rPr>
        <w:t>1</w:t>
      </w:r>
      <w:r w:rsidRPr="00AE0A4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bidi="ar-EG"/>
        </w:rPr>
        <w:t xml:space="preserve"> Pharmaceutical Analytical Chemistry Department, Faculty of Pharmacy, Kafrelsheikh University, Kafrelsheikh, 33511, Egypt</w:t>
      </w:r>
    </w:p>
    <w:p w14:paraId="09FAD795" w14:textId="77777777" w:rsidR="00AE0A42" w:rsidRPr="00AE0A42" w:rsidRDefault="00AE0A42" w:rsidP="00AE0A4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AE0A42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AE0A42">
        <w:rPr>
          <w:rFonts w:ascii="Times New Roman" w:eastAsia="Calibri" w:hAnsi="Times New Roman" w:cs="Times New Roman"/>
          <w:color w:val="000000"/>
          <w:sz w:val="24"/>
          <w:szCs w:val="24"/>
        </w:rPr>
        <w:t>Department of Pharmaceutical Analytical Chemistry, Faculty of Pharmacy, Mansoura National University, Gamasa, 7731168, Egypt</w:t>
      </w:r>
    </w:p>
    <w:p w14:paraId="772D2DC4" w14:textId="77777777" w:rsidR="00AE0A42" w:rsidRPr="00AE0A42" w:rsidRDefault="00AE0A42" w:rsidP="00AE0A42">
      <w:pPr>
        <w:spacing w:after="0" w:line="360" w:lineRule="auto"/>
        <w:jc w:val="both"/>
        <w:textAlignment w:val="baseline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bidi="ar-EG"/>
        </w:rPr>
      </w:pPr>
      <w:r w:rsidRPr="00AE0A42">
        <w:rPr>
          <w:rFonts w:ascii="Times New Roman" w:eastAsia="+mn-ea" w:hAnsi="Times New Roman" w:cs="Times New Roman"/>
          <w:color w:val="000000"/>
          <w:kern w:val="24"/>
          <w:position w:val="19"/>
          <w:sz w:val="24"/>
          <w:szCs w:val="24"/>
          <w:vertAlign w:val="superscript"/>
          <w:lang w:bidi="ar-EG"/>
        </w:rPr>
        <w:t>3</w:t>
      </w:r>
      <w:r w:rsidRPr="00AE0A42"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bidi="ar-EG"/>
        </w:rPr>
        <w:t xml:space="preserve"> Pharmaceutical Analytical Chemistry Department, Faculty of Pharmacy, Mansoura University, Mansoura, 35516, Egypt </w:t>
      </w:r>
    </w:p>
    <w:p w14:paraId="1B41B2B7" w14:textId="77777777" w:rsidR="00AE0A42" w:rsidRPr="00AE0A42" w:rsidRDefault="00AE0A42" w:rsidP="00AE0A42">
      <w:pPr>
        <w:spacing w:after="0" w:line="480" w:lineRule="auto"/>
        <w:jc w:val="both"/>
        <w:textAlignment w:val="baseline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bidi="ar-EG"/>
        </w:rPr>
      </w:pPr>
    </w:p>
    <w:p w14:paraId="4271C95B" w14:textId="77777777" w:rsidR="00AE0A42" w:rsidRPr="00AE0A42" w:rsidRDefault="00AE0A42" w:rsidP="00AE0A42">
      <w:pPr>
        <w:spacing w:after="0" w:line="360" w:lineRule="auto"/>
        <w:jc w:val="both"/>
        <w:textAlignment w:val="baseline"/>
        <w:rPr>
          <w:rFonts w:ascii="Times New Roman" w:eastAsia="+mn-ea" w:hAnsi="Times New Roman" w:cs="Times New Roman"/>
          <w:color w:val="000000"/>
          <w:kern w:val="24"/>
          <w:sz w:val="24"/>
          <w:szCs w:val="24"/>
          <w:lang w:bidi="ar-EG"/>
        </w:rPr>
      </w:pPr>
    </w:p>
    <w:p w14:paraId="22468EB6" w14:textId="77777777" w:rsidR="00AE0A42" w:rsidRPr="00AE0A42" w:rsidRDefault="00AE0A42" w:rsidP="00AE0A42">
      <w:pPr>
        <w:spacing w:after="0" w:line="360" w:lineRule="auto"/>
        <w:ind w:right="561"/>
        <w:jc w:val="both"/>
        <w:rPr>
          <w:rFonts w:ascii="Times New Roman" w:eastAsia="Times New Roman" w:hAnsi="Times New Roman" w:cs="Times New Roman"/>
          <w:sz w:val="26"/>
          <w:szCs w:val="26"/>
          <w:lang w:bidi="th-TH"/>
        </w:rPr>
      </w:pPr>
      <w:r w:rsidRPr="00AE0A42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bidi="ar-KW"/>
        </w:rPr>
        <w:t xml:space="preserve">*Corresponding author: </w:t>
      </w:r>
      <w:r w:rsidRPr="00AE0A42">
        <w:rPr>
          <w:rFonts w:ascii="Times New Roman" w:eastAsia="Times New Roman" w:hAnsi="Times New Roman" w:cs="Times New Roman"/>
          <w:color w:val="000000"/>
          <w:sz w:val="24"/>
          <w:szCs w:val="24"/>
          <w:lang w:bidi="ar-KW"/>
        </w:rPr>
        <w:t>Galal Magdy</w:t>
      </w:r>
    </w:p>
    <w:p w14:paraId="07DDB01E" w14:textId="77777777" w:rsidR="00AE0A42" w:rsidRPr="00AE0A42" w:rsidRDefault="00AE0A42" w:rsidP="00AE0A42">
      <w:pPr>
        <w:spacing w:after="0" w:line="360" w:lineRule="auto"/>
        <w:ind w:right="561"/>
        <w:rPr>
          <w:rFonts w:ascii="Times New Roman" w:eastAsia="Times New Roman" w:hAnsi="Times New Roman" w:cs="Times New Roman"/>
          <w:sz w:val="36"/>
          <w:szCs w:val="36"/>
        </w:rPr>
      </w:pPr>
      <w:r w:rsidRPr="00AE0A42">
        <w:rPr>
          <w:rFonts w:ascii="Times New Roman" w:eastAsia="Times New Roman" w:hAnsi="Times New Roman" w:cs="Times New Roman"/>
          <w:b/>
          <w:bCs/>
          <w:color w:val="000000"/>
          <w:sz w:val="26"/>
          <w:szCs w:val="26"/>
          <w:lang w:bidi="ar-KW"/>
        </w:rPr>
        <w:t xml:space="preserve">E-mail address: </w:t>
      </w:r>
      <w:hyperlink r:id="rId8" w:history="1">
        <w:r w:rsidRPr="00AE0A42">
          <w:rPr>
            <w:rFonts w:ascii="Times New Roman" w:eastAsia="Times New Roman" w:hAnsi="Times New Roman" w:cs="Times New Roman"/>
            <w:color w:val="000000"/>
            <w:sz w:val="24"/>
            <w:szCs w:val="24"/>
            <w:lang w:bidi="ar-KW"/>
          </w:rPr>
          <w:t>galal_magdy@pharm.kfs.edu.eg</w:t>
        </w:r>
      </w:hyperlink>
    </w:p>
    <w:p w14:paraId="5EBA13C3" w14:textId="77777777" w:rsidR="00AE0A42" w:rsidRPr="00AE0A42" w:rsidRDefault="00AE0A42" w:rsidP="00AE0A42">
      <w:pPr>
        <w:overflowPunct w:val="0"/>
        <w:autoSpaceDE w:val="0"/>
        <w:autoSpaceDN w:val="0"/>
        <w:adjustRightInd w:val="0"/>
        <w:spacing w:after="240" w:line="36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eastAsia="de-DE"/>
        </w:rPr>
      </w:pPr>
      <w:r w:rsidRPr="00AE0A42">
        <w:rPr>
          <w:rFonts w:ascii="Times New Roman" w:eastAsia="Times New Roman" w:hAnsi="Times New Roman" w:cs="Times New Roman"/>
          <w:b/>
          <w:bCs/>
          <w:sz w:val="24"/>
          <w:szCs w:val="24"/>
          <w:lang w:val="de-DE" w:eastAsia="de-DE"/>
        </w:rPr>
        <w:t>Tel.:</w:t>
      </w:r>
      <w:r w:rsidRPr="00AE0A42">
        <w:rPr>
          <w:rFonts w:ascii="Times New Roman" w:eastAsia="Times New Roman" w:hAnsi="Times New Roman" w:cs="Times New Roman"/>
          <w:sz w:val="24"/>
          <w:szCs w:val="24"/>
          <w:lang w:val="de-DE" w:eastAsia="de-DE"/>
        </w:rPr>
        <w:t xml:space="preserve"> +201000137394</w:t>
      </w:r>
    </w:p>
    <w:p w14:paraId="1FCA0AD7" w14:textId="77777777" w:rsidR="00F018D5" w:rsidRDefault="00F018D5" w:rsidP="00247E31">
      <w:pPr>
        <w:spacing w:before="120" w:after="0" w:line="36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0E9BD2" w14:textId="77777777" w:rsidR="00347555" w:rsidRDefault="00347555" w:rsidP="00F018D5">
      <w:pPr>
        <w:spacing w:before="120" w:after="0" w:line="48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15FF7B9" w14:textId="77777777" w:rsidR="00247E31" w:rsidRDefault="00247E31" w:rsidP="00F018D5">
      <w:pPr>
        <w:spacing w:before="120" w:after="0" w:line="48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AF583D" w14:textId="77777777" w:rsidR="00247E31" w:rsidRDefault="00247E31" w:rsidP="00F018D5">
      <w:pPr>
        <w:spacing w:before="120" w:after="0" w:line="48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D8E272" w14:textId="77777777" w:rsidR="00247E31" w:rsidRDefault="00247E31" w:rsidP="00F018D5">
      <w:pPr>
        <w:spacing w:before="120" w:after="0" w:line="48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B0F4A5" w14:textId="77777777" w:rsidR="00E27092" w:rsidRDefault="00E27092" w:rsidP="00F018D5">
      <w:pPr>
        <w:spacing w:before="120" w:after="0" w:line="48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73F16E" w14:textId="77777777" w:rsidR="00247E31" w:rsidRDefault="00247E31" w:rsidP="00F018D5">
      <w:pPr>
        <w:spacing w:before="120" w:after="0" w:line="480" w:lineRule="auto"/>
        <w:ind w:right="561"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A7B2F35" w14:textId="77777777" w:rsidR="00390F9E" w:rsidRDefault="00390F9E" w:rsidP="00077AB9">
      <w:pPr>
        <w:spacing w:before="120" w:after="0" w:line="480" w:lineRule="auto"/>
        <w:ind w:right="561"/>
        <w:jc w:val="both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KW"/>
        </w:rPr>
      </w:pPr>
    </w:p>
    <w:p w14:paraId="0E84EE0A" w14:textId="1A1A5BE6" w:rsidR="006851C0" w:rsidRPr="00077AB9" w:rsidRDefault="00247E31" w:rsidP="00077AB9">
      <w:pPr>
        <w:spacing w:before="120" w:after="0" w:line="480" w:lineRule="auto"/>
        <w:ind w:right="561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34755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bidi="ar-KW"/>
        </w:rPr>
        <w:lastRenderedPageBreak/>
        <w:t xml:space="preserve">Supplementary </w:t>
      </w:r>
      <w:r>
        <w:rPr>
          <w:rFonts w:ascii="Times New Roman" w:eastAsia="Times New Roman" w:hAnsi="Times New Roman" w:cs="Times New Roman"/>
          <w:b/>
          <w:bCs/>
          <w:color w:val="000302"/>
          <w:sz w:val="24"/>
          <w:szCs w:val="24"/>
        </w:rPr>
        <w:t>Figures captions</w:t>
      </w:r>
    </w:p>
    <w:tbl>
      <w:tblPr>
        <w:tblStyle w:val="TableGrid"/>
        <w:tblpPr w:leftFromText="180" w:rightFromText="180" w:horzAnchor="margin" w:tblpXSpec="center" w:tblpY="85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6"/>
      </w:tblGrid>
      <w:tr w:rsidR="00950AF9" w14:paraId="7CDC4E40" w14:textId="77777777" w:rsidTr="00203455">
        <w:trPr>
          <w:trHeight w:val="270"/>
        </w:trPr>
        <w:tc>
          <w:tcPr>
            <w:tcW w:w="5000" w:type="pct"/>
          </w:tcPr>
          <w:p w14:paraId="041A37D3" w14:textId="741FE19A" w:rsidR="00950AF9" w:rsidRPr="00C75455" w:rsidRDefault="00950AF9" w:rsidP="003814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Fig. S</w:t>
            </w:r>
            <w:r w:rsidR="0038142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1</w:t>
            </w: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 xml:space="preserve"> 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UV-visible absorption spectrum of </w:t>
            </w:r>
            <w:r w:rsidR="006B3783"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AgNO</w:t>
            </w:r>
            <w:r w:rsidR="006B3783"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  <w:vertAlign w:val="subscript"/>
              </w:rPr>
              <w:t>3</w:t>
            </w:r>
            <w:r w:rsidR="006B3783"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(a) and</w:t>
            </w:r>
            <w:r w:rsidR="006B3783"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Ag-NPs 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(b)</w:t>
            </w:r>
          </w:p>
        </w:tc>
      </w:tr>
      <w:tr w:rsidR="00D73D72" w14:paraId="49901852" w14:textId="77777777" w:rsidTr="007C56CC">
        <w:trPr>
          <w:trHeight w:val="297"/>
        </w:trPr>
        <w:tc>
          <w:tcPr>
            <w:tcW w:w="5000" w:type="pct"/>
          </w:tcPr>
          <w:p w14:paraId="0934CC59" w14:textId="7AC889F0" w:rsidR="00D73D72" w:rsidRPr="00C75455" w:rsidRDefault="00D73D72" w:rsidP="00381425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Fig. S</w:t>
            </w:r>
            <w:r w:rsidR="0038142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2</w:t>
            </w: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 xml:space="preserve"> 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Particle size distribution of Ag-NPs</w:t>
            </w:r>
            <w:r w:rsidR="00203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="007D42A4"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(a) and zeta</w:t>
            </w:r>
            <w:r w:rsidR="003233D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="007D42A4"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>potential (b)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</w:p>
        </w:tc>
      </w:tr>
      <w:tr w:rsidR="00EB5C9C" w14:paraId="518A9610" w14:textId="77777777" w:rsidTr="00203455">
        <w:trPr>
          <w:trHeight w:val="297"/>
        </w:trPr>
        <w:tc>
          <w:tcPr>
            <w:tcW w:w="5000" w:type="pct"/>
          </w:tcPr>
          <w:p w14:paraId="326B1828" w14:textId="67F7B83A" w:rsidR="00EB5C9C" w:rsidRPr="00C75455" w:rsidRDefault="00EB5C9C" w:rsidP="00765B8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Fig. S</w:t>
            </w:r>
            <w:r w:rsidR="00765B89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3</w:t>
            </w: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 xml:space="preserve"> 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Fluorescence emission spectra of the 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Ag-NPs 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>in spiked human plasm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mples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on the addition of different concentration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SN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om top to bottom:0.0,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>.0, 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0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0, 5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>μM)</w:t>
            </w:r>
          </w:p>
        </w:tc>
      </w:tr>
      <w:tr w:rsidR="00EB5C9C" w14:paraId="76FE7A27" w14:textId="77777777" w:rsidTr="00203455">
        <w:trPr>
          <w:trHeight w:val="342"/>
        </w:trPr>
        <w:tc>
          <w:tcPr>
            <w:tcW w:w="5000" w:type="pct"/>
          </w:tcPr>
          <w:p w14:paraId="4CABD45B" w14:textId="7229870E" w:rsidR="00EB5C9C" w:rsidRPr="00C75455" w:rsidRDefault="00EB5C9C" w:rsidP="00765B8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</w:pPr>
            <w:r w:rsidRPr="00C75455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Fig. S</w:t>
            </w:r>
            <w:r w:rsidR="00765B89">
              <w:rPr>
                <w:rFonts w:ascii="Times New Roman" w:eastAsia="Times New Roman" w:hAnsi="Times New Roman" w:cs="Times New Roman"/>
                <w:b/>
                <w:bCs/>
                <w:color w:val="000302"/>
                <w:sz w:val="24"/>
                <w:szCs w:val="24"/>
              </w:rPr>
              <w:t>4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luorescence emission spectra of the 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Ag-NPs 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 spiked huma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rine samples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pon the addition of different concentrations of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F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from top to bottom:0.0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0.0,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, 6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  <w:r w:rsidRPr="00C75455">
              <w:rPr>
                <w:rFonts w:ascii="Times New Roman" w:eastAsia="Times New Roman" w:hAnsi="Times New Roman" w:cs="Times New Roman"/>
                <w:color w:val="000302"/>
                <w:sz w:val="24"/>
                <w:szCs w:val="24"/>
              </w:rPr>
              <w:t xml:space="preserve"> </w:t>
            </w:r>
            <w:r w:rsidRPr="00C75455">
              <w:rPr>
                <w:rFonts w:ascii="Times New Roman" w:eastAsia="Times New Roman" w:hAnsi="Times New Roman" w:cs="Times New Roman"/>
                <w:sz w:val="24"/>
                <w:szCs w:val="24"/>
              </w:rPr>
              <w:t>μM)</w:t>
            </w:r>
          </w:p>
        </w:tc>
      </w:tr>
    </w:tbl>
    <w:p w14:paraId="26AB0E7A" w14:textId="6294C4BB" w:rsidR="00247E31" w:rsidRDefault="00247E31" w:rsidP="006A7FF8">
      <w:pPr>
        <w:bidi/>
        <w:rPr>
          <w:rFonts w:ascii="Times New Roman" w:eastAsia="Times New Roman" w:hAnsi="Times New Roman" w:cs="Times New Roman" w:hint="cs"/>
          <w:b/>
          <w:bCs/>
          <w:sz w:val="24"/>
          <w:szCs w:val="24"/>
          <w:lang w:bidi="ar-EG"/>
        </w:rPr>
      </w:pPr>
    </w:p>
    <w:p w14:paraId="004C14D3" w14:textId="62FF0E63" w:rsidR="006A7FF8" w:rsidRDefault="006A7FF8" w:rsidP="006A7FF8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6DD7DDDA" w14:textId="0D66F7FF" w:rsidR="00AC2150" w:rsidRDefault="00AC2150" w:rsidP="00AC2150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4244B898" w14:textId="616A7995" w:rsidR="00AC2150" w:rsidRDefault="00AC2150" w:rsidP="00AC2150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</w:p>
    <w:p w14:paraId="39B2CD5C" w14:textId="77777777" w:rsidR="00EB18CA" w:rsidRDefault="00EB18CA" w:rsidP="00EB18CA">
      <w:pPr>
        <w:bidi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</w:p>
    <w:p w14:paraId="3E2F09EA" w14:textId="77777777" w:rsidR="00765B89" w:rsidRDefault="00765B89" w:rsidP="00765B89">
      <w:pPr>
        <w:bidi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</w:p>
    <w:p w14:paraId="2D9C2A27" w14:textId="77777777" w:rsidR="00765B89" w:rsidRDefault="00765B89" w:rsidP="00765B89">
      <w:pPr>
        <w:bidi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</w:p>
    <w:p w14:paraId="5B09F355" w14:textId="77777777" w:rsidR="00765B89" w:rsidRDefault="00765B89" w:rsidP="00765B89">
      <w:pPr>
        <w:bidi/>
        <w:rPr>
          <w:rFonts w:ascii="Times New Roman" w:eastAsia="Times New Roman" w:hAnsi="Times New Roman" w:cs="Times New Roman" w:hint="cs"/>
          <w:b/>
          <w:bCs/>
          <w:sz w:val="24"/>
          <w:szCs w:val="24"/>
          <w:lang w:bidi="ar-EG"/>
        </w:rPr>
      </w:pPr>
    </w:p>
    <w:p w14:paraId="4CC72537" w14:textId="0EEB91E4" w:rsidR="00AC2150" w:rsidRDefault="00AC2150" w:rsidP="00AC2150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7E48824F" w14:textId="77777777" w:rsidR="00AC2150" w:rsidRDefault="00AC2150" w:rsidP="00AC2150">
      <w:pPr>
        <w:bidi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</w:p>
    <w:p w14:paraId="77DCD635" w14:textId="77777777" w:rsidR="00EB5C9C" w:rsidRPr="00AC2150" w:rsidRDefault="00EB5C9C" w:rsidP="00EB5C9C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</w:p>
    <w:p w14:paraId="54B8206C" w14:textId="77777777" w:rsidR="00670C4C" w:rsidRPr="008B2F2B" w:rsidRDefault="006851C0" w:rsidP="00B266E8">
      <w:pPr>
        <w:ind w:hanging="284"/>
        <w:jc w:val="center"/>
      </w:pPr>
      <w:r w:rsidRPr="008B2F2B">
        <w:rPr>
          <w:rFonts w:asciiTheme="majorBidi" w:hAnsiTheme="majorBidi" w:cstheme="majorBidi"/>
          <w:b/>
          <w:bCs/>
          <w:noProof/>
          <w:color w:val="000000"/>
          <w:sz w:val="28"/>
          <w:szCs w:val="28"/>
        </w:rPr>
        <w:drawing>
          <wp:inline distT="0" distB="0" distL="0" distR="0" wp14:anchorId="6CA13A0E" wp14:editId="520E6585">
            <wp:extent cx="6128742" cy="2943646"/>
            <wp:effectExtent l="0" t="0" r="571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8742" cy="2943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BD68B8" w14:textId="63ACDA31" w:rsidR="007346A8" w:rsidRDefault="00670C4C" w:rsidP="007346A8">
      <w:pPr>
        <w:bidi/>
        <w:jc w:val="center"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  <w:r w:rsidRPr="008B2F2B">
        <w:rPr>
          <w:rFonts w:ascii="Times New Roman" w:eastAsia="Times New Roman" w:hAnsi="Times New Roman" w:cs="Times New Roman"/>
          <w:b/>
          <w:bCs/>
          <w:sz w:val="24"/>
          <w:szCs w:val="24"/>
        </w:rPr>
        <w:t>Fig. S</w:t>
      </w:r>
      <w:r w:rsidR="00381425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</w:p>
    <w:p w14:paraId="007F7A0A" w14:textId="77777777" w:rsidR="00381425" w:rsidRDefault="00381425" w:rsidP="00381425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3579760D" w14:textId="77777777" w:rsidR="00381425" w:rsidRDefault="00381425" w:rsidP="00381425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39C478F5" w14:textId="5CE7DC5C" w:rsidR="00D73D72" w:rsidRPr="008B2F2B" w:rsidRDefault="00D73D72" w:rsidP="00D73D72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  <w:r w:rsidRPr="008B2F2B">
        <w:rPr>
          <w:rFonts w:ascii="Times New Roman" w:eastAsia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45FD90FC" wp14:editId="0BC3A3C0">
            <wp:extent cx="5471342" cy="4375333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342" cy="4375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1E4AF" w14:textId="6D530C9F" w:rsidR="00D73D72" w:rsidRDefault="00D73D72" w:rsidP="00EB5C9C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  <w:r w:rsidRPr="008B2F2B">
        <w:rPr>
          <w:rFonts w:ascii="Times New Roman" w:eastAsia="Times New Roman" w:hAnsi="Times New Roman" w:cs="Times New Roman"/>
          <w:b/>
          <w:bCs/>
          <w:sz w:val="24"/>
          <w:szCs w:val="24"/>
        </w:rPr>
        <w:t>Fig. S</w:t>
      </w:r>
      <w:r w:rsidR="00381425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</w:p>
    <w:p w14:paraId="3A81320E" w14:textId="77777777" w:rsidR="004121BC" w:rsidRPr="008B2F2B" w:rsidRDefault="004121BC" w:rsidP="004121BC">
      <w:pPr>
        <w:bidi/>
        <w:jc w:val="center"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</w:p>
    <w:p w14:paraId="2E58E331" w14:textId="60A226DE" w:rsidR="00911D34" w:rsidRPr="008B2F2B" w:rsidRDefault="00911D34" w:rsidP="008B2F2B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14DD773B" w14:textId="0F33D486" w:rsidR="007346A8" w:rsidRPr="008B2F2B" w:rsidRDefault="007346A8" w:rsidP="008B2F2B">
      <w:pPr>
        <w:bidi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526CD419" w14:textId="77777777" w:rsidR="007346A8" w:rsidRDefault="007346A8" w:rsidP="007346A8">
      <w:pPr>
        <w:bidi/>
        <w:jc w:val="center"/>
        <w:rPr>
          <w:rFonts w:ascii="Times New Roman" w:eastAsia="Times New Roman" w:hAnsi="Times New Roman" w:cs="Times New Roman" w:hint="cs"/>
          <w:b/>
          <w:bCs/>
          <w:sz w:val="24"/>
          <w:szCs w:val="24"/>
          <w:rtl/>
          <w:lang w:bidi="ar-EG"/>
        </w:rPr>
      </w:pPr>
    </w:p>
    <w:p w14:paraId="16E84A37" w14:textId="77777777" w:rsidR="004121BC" w:rsidRPr="008B2F2B" w:rsidRDefault="004121BC" w:rsidP="004121BC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1F5FC7E3" w14:textId="77777777" w:rsidR="006851C0" w:rsidRPr="008B2F2B" w:rsidRDefault="005A49DC" w:rsidP="006851C0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  <w:r w:rsidRPr="008B2F2B">
        <w:rPr>
          <w:noProof/>
        </w:rPr>
        <w:drawing>
          <wp:inline distT="0" distB="0" distL="0" distR="0" wp14:anchorId="4D529398" wp14:editId="3016E6FB">
            <wp:extent cx="5702486" cy="2879999"/>
            <wp:effectExtent l="0" t="0" r="0" b="0"/>
            <wp:docPr id="1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486" cy="2879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840CE8" w14:textId="386618B4" w:rsidR="006851C0" w:rsidRPr="008B2F2B" w:rsidRDefault="006851C0" w:rsidP="00EB5C9C">
      <w:pPr>
        <w:bidi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rtl/>
          <w:lang w:bidi="ar-EG"/>
        </w:rPr>
      </w:pPr>
      <w:r w:rsidRPr="008B2F2B">
        <w:rPr>
          <w:rFonts w:ascii="Times New Roman" w:eastAsia="Times New Roman" w:hAnsi="Times New Roman" w:cs="Times New Roman"/>
          <w:b/>
          <w:bCs/>
          <w:sz w:val="24"/>
          <w:szCs w:val="24"/>
        </w:rPr>
        <w:t>Fig. S</w:t>
      </w:r>
      <w:r w:rsidR="00765B89">
        <w:rPr>
          <w:rFonts w:ascii="Times New Roman" w:eastAsia="Times New Roman" w:hAnsi="Times New Roman" w:cs="Times New Roman"/>
          <w:b/>
          <w:bCs/>
          <w:sz w:val="24"/>
          <w:szCs w:val="24"/>
        </w:rPr>
        <w:t>3</w:t>
      </w:r>
    </w:p>
    <w:p w14:paraId="48E44078" w14:textId="1BE4E3FB" w:rsidR="007346A8" w:rsidRDefault="007346A8" w:rsidP="00BC1CCC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903D23" w14:textId="758640F4" w:rsidR="008B2F2B" w:rsidRDefault="008B2F2B" w:rsidP="00BC1CCC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A76B74B" w14:textId="28758170" w:rsidR="008B2F2B" w:rsidRPr="008B2F2B" w:rsidRDefault="006A7FF8" w:rsidP="00BC1CCC">
      <w:pPr>
        <w:spacing w:after="160"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EF37064" wp14:editId="1EE4CC61">
            <wp:extent cx="6400800" cy="3177540"/>
            <wp:effectExtent l="0" t="0" r="0" b="3810"/>
            <wp:docPr id="18493501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9350142" name="Picture 184935014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30CEB7" w14:textId="730AB93B" w:rsidR="00D41898" w:rsidRPr="006A7FF8" w:rsidRDefault="006A7FF8" w:rsidP="00EB5C9C">
      <w:pPr>
        <w:spacing w:line="360" w:lineRule="auto"/>
        <w:jc w:val="center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ar-EG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ar-EG"/>
        </w:rPr>
        <w:t>Fig. S</w:t>
      </w:r>
      <w:r w:rsidR="00765B89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lang w:bidi="ar-EG"/>
        </w:rPr>
        <w:t>4</w:t>
      </w:r>
    </w:p>
    <w:p w14:paraId="1AB0B17F" w14:textId="77777777" w:rsidR="008B2F2B" w:rsidRDefault="008B2F2B" w:rsidP="00D41898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770E29" w14:textId="07960E9C" w:rsidR="00D41898" w:rsidRPr="008B2F2B" w:rsidRDefault="00D41898" w:rsidP="00D41898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B2F2B">
        <w:rPr>
          <w:rFonts w:ascii="Times New Roman" w:eastAsia="Calibri" w:hAnsi="Times New Roman" w:cs="Times New Roman"/>
          <w:b/>
          <w:bCs/>
          <w:sz w:val="24"/>
          <w:szCs w:val="24"/>
        </w:rPr>
        <w:t>Table S1: Intra-day and inter-day precision data for the determination of the studied drugs by the proposed method</w:t>
      </w:r>
    </w:p>
    <w:tbl>
      <w:tblPr>
        <w:tblStyle w:val="TableGrid"/>
        <w:tblW w:w="10874" w:type="dxa"/>
        <w:jc w:val="center"/>
        <w:tblLook w:val="04A0" w:firstRow="1" w:lastRow="0" w:firstColumn="1" w:lastColumn="0" w:noHBand="0" w:noVBand="1"/>
      </w:tblPr>
      <w:tblGrid>
        <w:gridCol w:w="1016"/>
        <w:gridCol w:w="1135"/>
        <w:gridCol w:w="1857"/>
        <w:gridCol w:w="1215"/>
        <w:gridCol w:w="1270"/>
        <w:gridCol w:w="1734"/>
        <w:gridCol w:w="1390"/>
        <w:gridCol w:w="1257"/>
      </w:tblGrid>
      <w:tr w:rsidR="00522EAF" w:rsidRPr="00BC1CCC" w14:paraId="2A03BA02" w14:textId="77777777" w:rsidTr="006222B7">
        <w:trPr>
          <w:trHeight w:val="133"/>
          <w:jc w:val="center"/>
        </w:trPr>
        <w:tc>
          <w:tcPr>
            <w:tcW w:w="1016" w:type="dxa"/>
            <w:vMerge w:val="restart"/>
            <w:vAlign w:val="center"/>
          </w:tcPr>
          <w:p w14:paraId="5F3B0057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135" w:type="dxa"/>
            <w:vMerge w:val="restart"/>
            <w:vAlign w:val="center"/>
          </w:tcPr>
          <w:p w14:paraId="7588FCEB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c.</w:t>
            </w:r>
          </w:p>
          <w:p w14:paraId="235BB21E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aken (µM)</w:t>
            </w:r>
          </w:p>
        </w:tc>
        <w:tc>
          <w:tcPr>
            <w:tcW w:w="4342" w:type="dxa"/>
            <w:gridSpan w:val="3"/>
            <w:vAlign w:val="center"/>
          </w:tcPr>
          <w:p w14:paraId="0FCCEE5C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ra-day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  <w:tc>
          <w:tcPr>
            <w:tcW w:w="4381" w:type="dxa"/>
            <w:gridSpan w:val="3"/>
            <w:vAlign w:val="center"/>
          </w:tcPr>
          <w:p w14:paraId="43E10182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ter-day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recision</w:t>
            </w:r>
          </w:p>
        </w:tc>
      </w:tr>
      <w:tr w:rsidR="00522EAF" w:rsidRPr="00BC1CCC" w14:paraId="12648433" w14:textId="77777777" w:rsidTr="004121BC">
        <w:trPr>
          <w:trHeight w:val="706"/>
          <w:jc w:val="center"/>
        </w:trPr>
        <w:tc>
          <w:tcPr>
            <w:tcW w:w="1016" w:type="dxa"/>
            <w:vMerge/>
            <w:vAlign w:val="center"/>
          </w:tcPr>
          <w:p w14:paraId="6C03BA23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Merge/>
            <w:vAlign w:val="center"/>
          </w:tcPr>
          <w:p w14:paraId="6608C1A1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57" w:type="dxa"/>
            <w:vAlign w:val="center"/>
          </w:tcPr>
          <w:p w14:paraId="78F9337F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c. found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  <w:p w14:paraId="0B399291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± S.D (μM)</w:t>
            </w:r>
          </w:p>
        </w:tc>
        <w:tc>
          <w:tcPr>
            <w:tcW w:w="1215" w:type="dxa"/>
            <w:vAlign w:val="center"/>
          </w:tcPr>
          <w:p w14:paraId="3AB868DE" w14:textId="77777777" w:rsidR="00522EAF" w:rsidRPr="00BC1CCC" w:rsidRDefault="00522EAF" w:rsidP="004121B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RSD</w:t>
            </w:r>
          </w:p>
        </w:tc>
        <w:tc>
          <w:tcPr>
            <w:tcW w:w="1270" w:type="dxa"/>
            <w:vAlign w:val="center"/>
          </w:tcPr>
          <w:p w14:paraId="4F9BDC39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error</w:t>
            </w:r>
          </w:p>
        </w:tc>
        <w:tc>
          <w:tcPr>
            <w:tcW w:w="1734" w:type="dxa"/>
            <w:vAlign w:val="center"/>
          </w:tcPr>
          <w:p w14:paraId="295C4CCD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onc. found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± S.D (μM)</w:t>
            </w:r>
          </w:p>
        </w:tc>
        <w:tc>
          <w:tcPr>
            <w:tcW w:w="1390" w:type="dxa"/>
            <w:vAlign w:val="center"/>
          </w:tcPr>
          <w:p w14:paraId="54FB22FF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RSD</w:t>
            </w:r>
          </w:p>
        </w:tc>
        <w:tc>
          <w:tcPr>
            <w:tcW w:w="1257" w:type="dxa"/>
            <w:vAlign w:val="center"/>
          </w:tcPr>
          <w:p w14:paraId="417A7843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BC1CC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 error</w:t>
            </w:r>
          </w:p>
        </w:tc>
      </w:tr>
      <w:tr w:rsidR="00522EAF" w:rsidRPr="00BC1CCC" w14:paraId="0642BE02" w14:textId="77777777" w:rsidTr="004121BC">
        <w:trPr>
          <w:trHeight w:val="433"/>
          <w:jc w:val="center"/>
        </w:trPr>
        <w:tc>
          <w:tcPr>
            <w:tcW w:w="1016" w:type="dxa"/>
            <w:vMerge w:val="restart"/>
            <w:vAlign w:val="center"/>
          </w:tcPr>
          <w:p w14:paraId="3530548C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SN</w:t>
            </w:r>
          </w:p>
        </w:tc>
        <w:tc>
          <w:tcPr>
            <w:tcW w:w="1135" w:type="dxa"/>
            <w:vAlign w:val="center"/>
          </w:tcPr>
          <w:p w14:paraId="1A28454B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57" w:type="dxa"/>
            <w:vAlign w:val="center"/>
          </w:tcPr>
          <w:p w14:paraId="15F71E33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.7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15" w:type="dxa"/>
            <w:vAlign w:val="center"/>
          </w:tcPr>
          <w:p w14:paraId="444E36BC" w14:textId="77777777" w:rsidR="00522EAF" w:rsidRPr="00BC1CCC" w:rsidRDefault="00522EAF" w:rsidP="004121BC">
            <w:pPr>
              <w:spacing w:line="480" w:lineRule="auto"/>
              <w:ind w:left="47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270" w:type="dxa"/>
            <w:vAlign w:val="center"/>
          </w:tcPr>
          <w:p w14:paraId="0796AA95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734" w:type="dxa"/>
            <w:vAlign w:val="center"/>
          </w:tcPr>
          <w:p w14:paraId="3A1AD944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.4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90" w:type="dxa"/>
            <w:vAlign w:val="center"/>
          </w:tcPr>
          <w:p w14:paraId="330DD5F4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257" w:type="dxa"/>
            <w:vAlign w:val="center"/>
          </w:tcPr>
          <w:p w14:paraId="34D5B9B9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</w:tr>
      <w:tr w:rsidR="00522EAF" w:rsidRPr="00BC1CCC" w14:paraId="6BF81AD4" w14:textId="77777777" w:rsidTr="004121BC">
        <w:trPr>
          <w:trHeight w:val="375"/>
          <w:jc w:val="center"/>
        </w:trPr>
        <w:tc>
          <w:tcPr>
            <w:tcW w:w="1016" w:type="dxa"/>
            <w:vMerge/>
            <w:vAlign w:val="center"/>
          </w:tcPr>
          <w:p w14:paraId="4980175C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520D0CF2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57" w:type="dxa"/>
            <w:vAlign w:val="center"/>
          </w:tcPr>
          <w:p w14:paraId="59B688AA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.38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15" w:type="dxa"/>
            <w:vAlign w:val="center"/>
          </w:tcPr>
          <w:p w14:paraId="4AA5B90D" w14:textId="77777777" w:rsidR="00522EAF" w:rsidRPr="00BC1CCC" w:rsidRDefault="00522EAF" w:rsidP="004121BC">
            <w:pPr>
              <w:spacing w:line="480" w:lineRule="auto"/>
              <w:ind w:left="47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270" w:type="dxa"/>
            <w:vAlign w:val="center"/>
          </w:tcPr>
          <w:p w14:paraId="52B8F2A6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1734" w:type="dxa"/>
            <w:vAlign w:val="center"/>
          </w:tcPr>
          <w:p w14:paraId="1C41BCB9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.44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90" w:type="dxa"/>
            <w:vAlign w:val="center"/>
          </w:tcPr>
          <w:p w14:paraId="20F1C6B2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57" w:type="dxa"/>
            <w:vAlign w:val="center"/>
          </w:tcPr>
          <w:p w14:paraId="76606B0F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</w:tr>
      <w:tr w:rsidR="00522EAF" w:rsidRPr="00BC1CCC" w14:paraId="6CF7EAB5" w14:textId="77777777" w:rsidTr="004121BC">
        <w:trPr>
          <w:trHeight w:val="441"/>
          <w:jc w:val="center"/>
        </w:trPr>
        <w:tc>
          <w:tcPr>
            <w:tcW w:w="1016" w:type="dxa"/>
            <w:vMerge/>
            <w:vAlign w:val="center"/>
          </w:tcPr>
          <w:p w14:paraId="282A24F0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73D7D0A5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57" w:type="dxa"/>
            <w:vAlign w:val="center"/>
          </w:tcPr>
          <w:p w14:paraId="396C3264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.5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15" w:type="dxa"/>
            <w:vAlign w:val="center"/>
          </w:tcPr>
          <w:p w14:paraId="06D60843" w14:textId="77777777" w:rsidR="00522EAF" w:rsidRPr="00BC1CCC" w:rsidRDefault="00522EAF" w:rsidP="004121BC">
            <w:pPr>
              <w:spacing w:line="480" w:lineRule="auto"/>
              <w:ind w:left="47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270" w:type="dxa"/>
            <w:vAlign w:val="center"/>
          </w:tcPr>
          <w:p w14:paraId="5C07B553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34" w:type="dxa"/>
            <w:vAlign w:val="center"/>
          </w:tcPr>
          <w:p w14:paraId="2EC419D4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9.9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390" w:type="dxa"/>
            <w:vAlign w:val="center"/>
          </w:tcPr>
          <w:p w14:paraId="341FAA57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257" w:type="dxa"/>
            <w:vAlign w:val="center"/>
          </w:tcPr>
          <w:p w14:paraId="3DD69AA8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</w:tr>
      <w:tr w:rsidR="00522EAF" w:rsidRPr="00BC1CCC" w14:paraId="6BAD98A8" w14:textId="77777777" w:rsidTr="004121BC">
        <w:trPr>
          <w:trHeight w:val="366"/>
          <w:jc w:val="center"/>
        </w:trPr>
        <w:tc>
          <w:tcPr>
            <w:tcW w:w="1016" w:type="dxa"/>
            <w:vMerge w:val="restart"/>
            <w:vAlign w:val="center"/>
          </w:tcPr>
          <w:p w14:paraId="7DF40D1F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IF</w:t>
            </w:r>
          </w:p>
        </w:tc>
        <w:tc>
          <w:tcPr>
            <w:tcW w:w="1135" w:type="dxa"/>
            <w:vAlign w:val="center"/>
          </w:tcPr>
          <w:p w14:paraId="16A869B5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57" w:type="dxa"/>
            <w:vAlign w:val="center"/>
          </w:tcPr>
          <w:p w14:paraId="55EBF994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.2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15" w:type="dxa"/>
            <w:vAlign w:val="center"/>
          </w:tcPr>
          <w:p w14:paraId="58D27EC7" w14:textId="77777777" w:rsidR="00522EAF" w:rsidRPr="00BC1CCC" w:rsidRDefault="00522EAF" w:rsidP="004121BC">
            <w:pPr>
              <w:spacing w:line="480" w:lineRule="auto"/>
              <w:ind w:left="50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270" w:type="dxa"/>
            <w:vAlign w:val="center"/>
          </w:tcPr>
          <w:p w14:paraId="1E56743B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34" w:type="dxa"/>
            <w:vAlign w:val="center"/>
          </w:tcPr>
          <w:p w14:paraId="75B5D066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0.24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1390" w:type="dxa"/>
            <w:vAlign w:val="center"/>
          </w:tcPr>
          <w:p w14:paraId="5B08D882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57" w:type="dxa"/>
            <w:vAlign w:val="center"/>
          </w:tcPr>
          <w:p w14:paraId="7D66CC03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6</w:t>
            </w:r>
          </w:p>
        </w:tc>
      </w:tr>
      <w:tr w:rsidR="00522EAF" w:rsidRPr="00BC1CCC" w14:paraId="6AE218CC" w14:textId="77777777" w:rsidTr="004121BC">
        <w:trPr>
          <w:trHeight w:val="516"/>
          <w:jc w:val="center"/>
        </w:trPr>
        <w:tc>
          <w:tcPr>
            <w:tcW w:w="1016" w:type="dxa"/>
            <w:vMerge/>
            <w:vAlign w:val="center"/>
          </w:tcPr>
          <w:p w14:paraId="7DC651C0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3C3B222B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57" w:type="dxa"/>
            <w:vAlign w:val="center"/>
          </w:tcPr>
          <w:p w14:paraId="439AA95B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.23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215" w:type="dxa"/>
            <w:vAlign w:val="center"/>
          </w:tcPr>
          <w:p w14:paraId="1F5FEAD1" w14:textId="77777777" w:rsidR="00522EAF" w:rsidRPr="00BC1CCC" w:rsidRDefault="00522EAF" w:rsidP="004121BC">
            <w:pPr>
              <w:spacing w:line="480" w:lineRule="auto"/>
              <w:ind w:left="50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70" w:type="dxa"/>
            <w:vAlign w:val="center"/>
          </w:tcPr>
          <w:p w14:paraId="3DC016D6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734" w:type="dxa"/>
            <w:vAlign w:val="center"/>
          </w:tcPr>
          <w:p w14:paraId="0D38F174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.33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390" w:type="dxa"/>
            <w:vAlign w:val="center"/>
          </w:tcPr>
          <w:p w14:paraId="5C939D38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57" w:type="dxa"/>
            <w:vAlign w:val="center"/>
          </w:tcPr>
          <w:p w14:paraId="26036262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</w:tr>
      <w:tr w:rsidR="00522EAF" w:rsidRPr="00BC1CCC" w14:paraId="6FEBC997" w14:textId="77777777" w:rsidTr="004121BC">
        <w:trPr>
          <w:trHeight w:val="323"/>
          <w:jc w:val="center"/>
        </w:trPr>
        <w:tc>
          <w:tcPr>
            <w:tcW w:w="1016" w:type="dxa"/>
            <w:vMerge/>
            <w:vAlign w:val="center"/>
          </w:tcPr>
          <w:p w14:paraId="7EDE4A15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5" w:type="dxa"/>
            <w:vAlign w:val="center"/>
          </w:tcPr>
          <w:p w14:paraId="30CD1120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57" w:type="dxa"/>
            <w:vAlign w:val="center"/>
          </w:tcPr>
          <w:p w14:paraId="4616B817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.35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15" w:type="dxa"/>
            <w:vAlign w:val="center"/>
          </w:tcPr>
          <w:p w14:paraId="70A11E6C" w14:textId="77777777" w:rsidR="00522EAF" w:rsidRPr="00BC1CCC" w:rsidRDefault="00522EAF" w:rsidP="004121BC">
            <w:pPr>
              <w:spacing w:line="480" w:lineRule="auto"/>
              <w:ind w:left="50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270" w:type="dxa"/>
            <w:vAlign w:val="center"/>
          </w:tcPr>
          <w:p w14:paraId="70190DCB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734" w:type="dxa"/>
            <w:vAlign w:val="center"/>
          </w:tcPr>
          <w:p w14:paraId="0C3308A1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.36</w:t>
            </w: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90" w:type="dxa"/>
            <w:vAlign w:val="center"/>
          </w:tcPr>
          <w:p w14:paraId="1CDEC0E9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257" w:type="dxa"/>
            <w:vAlign w:val="center"/>
          </w:tcPr>
          <w:p w14:paraId="289B7BDE" w14:textId="77777777" w:rsidR="00522EAF" w:rsidRPr="00BC1CCC" w:rsidRDefault="00522EAF" w:rsidP="006222B7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C1CCC">
              <w:rPr>
                <w:rFonts w:ascii="Times New Roman" w:eastAsia="Calibri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</w:tr>
    </w:tbl>
    <w:p w14:paraId="61DF077F" w14:textId="77777777" w:rsidR="00D41898" w:rsidRPr="008B2F2B" w:rsidRDefault="00D41898" w:rsidP="00D41898">
      <w:pPr>
        <w:spacing w:line="360" w:lineRule="auto"/>
        <w:jc w:val="both"/>
        <w:rPr>
          <w:rFonts w:ascii="Times New Roman" w:eastAsia="Calibri" w:hAnsi="Times New Roman" w:cs="Times New Roman"/>
          <w:sz w:val="8"/>
          <w:szCs w:val="8"/>
        </w:rPr>
      </w:pPr>
    </w:p>
    <w:p w14:paraId="44E18CD7" w14:textId="77777777" w:rsidR="008B2F2B" w:rsidRDefault="00D41898" w:rsidP="008B2F2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B2F2B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8B2F2B">
        <w:rPr>
          <w:rFonts w:ascii="Times New Roman" w:eastAsia="Calibri" w:hAnsi="Times New Roman" w:cs="Times New Roman"/>
          <w:sz w:val="24"/>
          <w:szCs w:val="24"/>
        </w:rPr>
        <w:t xml:space="preserve"> Each result is the average of three separate determinations. </w:t>
      </w:r>
    </w:p>
    <w:p w14:paraId="30161EE4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94039DE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CBE5B90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88EEDCC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11A959F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520F7CA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7DAC5CEC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37558A97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4AB94442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0CE149C" w14:textId="77777777" w:rsidR="008B2F2B" w:rsidRDefault="008B2F2B" w:rsidP="008B2F2B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523DAF0E" w14:textId="407C6F7E" w:rsidR="00D41898" w:rsidRPr="008B2F2B" w:rsidRDefault="00D41898" w:rsidP="008B2F2B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8B2F2B">
        <w:rPr>
          <w:rFonts w:ascii="Times New Roman" w:eastAsia="Calibri" w:hAnsi="Times New Roman" w:cs="Times New Roman"/>
          <w:b/>
          <w:bCs/>
          <w:sz w:val="24"/>
          <w:szCs w:val="24"/>
        </w:rPr>
        <w:t>Table S2:</w:t>
      </w:r>
      <w:r w:rsidRPr="008B2F2B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8B2F2B">
        <w:rPr>
          <w:rFonts w:ascii="Times New Roman" w:eastAsia="Calibri" w:hAnsi="Times New Roman" w:cs="Times New Roman"/>
          <w:b/>
          <w:bCs/>
          <w:sz w:val="24"/>
          <w:szCs w:val="24"/>
        </w:rPr>
        <w:t>Robustness evaluation of the proposed method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3906"/>
        <w:gridCol w:w="3194"/>
        <w:gridCol w:w="3196"/>
      </w:tblGrid>
      <w:tr w:rsidR="006A7FF8" w:rsidRPr="005A49DC" w14:paraId="426FC4DA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BEBB04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31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19521C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ISN</w:t>
            </w:r>
          </w:p>
        </w:tc>
      </w:tr>
      <w:tr w:rsidR="006A7FF8" w:rsidRPr="005A49DC" w14:paraId="78BC94A5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FC060" w14:textId="77777777" w:rsidR="006A7FF8" w:rsidRPr="005A49DC" w:rsidRDefault="006A7FF8" w:rsidP="006A7FF8">
            <w:pPr>
              <w:numPr>
                <w:ilvl w:val="0"/>
                <w:numId w:val="6"/>
              </w:num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Volume of Ag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NPs (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00 μL ±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4134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 Recovery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4033A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RSD</w:t>
            </w:r>
          </w:p>
        </w:tc>
      </w:tr>
      <w:tr w:rsidR="006A7FF8" w:rsidRPr="005A49DC" w14:paraId="7626B07D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F7034" w14:textId="33C9511C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="00C0376F">
              <w:rPr>
                <w:rFonts w:ascii="Times New Roman" w:hAnsi="Times New Roman" w:cs="Times New Roman"/>
                <w:b/>
                <w:bCs/>
              </w:rPr>
              <w:t>5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μ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A07B3F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3</w:t>
            </w:r>
          </w:p>
          <w:p w14:paraId="27A4D93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D9E5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  <w:p w14:paraId="432178D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2B970CD6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DB56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00 μ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06EA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55</w:t>
            </w:r>
          </w:p>
          <w:p w14:paraId="20B42390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C51C03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  <w:p w14:paraId="59D06A9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21A9869E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4349F" w14:textId="307F9E4A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="00C0376F">
              <w:rPr>
                <w:rFonts w:ascii="Times New Roman" w:hAnsi="Times New Roman" w:cs="Times New Roman"/>
                <w:b/>
                <w:bCs/>
              </w:rPr>
              <w:t>5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μ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3B18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75</w:t>
            </w:r>
          </w:p>
          <w:p w14:paraId="46EE1B86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A2C636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  <w:p w14:paraId="7A9AD9FC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3435D02C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2ECA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Factor</w:t>
            </w:r>
          </w:p>
        </w:tc>
        <w:tc>
          <w:tcPr>
            <w:tcW w:w="310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7601F4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IF</w:t>
            </w:r>
          </w:p>
        </w:tc>
      </w:tr>
      <w:tr w:rsidR="006A7FF8" w:rsidRPr="005A49DC" w14:paraId="1C8C8E20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FFC6F" w14:textId="0E5A5FC9" w:rsidR="006A7FF8" w:rsidRPr="005A49DC" w:rsidRDefault="006A7FF8" w:rsidP="006A7FF8">
            <w:pPr>
              <w:numPr>
                <w:ilvl w:val="0"/>
                <w:numId w:val="5"/>
              </w:num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Volume of Ag</w:t>
            </w: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NPs (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00 μL ± </w:t>
            </w:r>
            <w:r w:rsidR="00C0376F">
              <w:rPr>
                <w:rFonts w:ascii="Times New Roman" w:hAnsi="Times New Roman" w:cs="Times New Roman"/>
                <w:b/>
                <w:bCs/>
              </w:rPr>
              <w:t>5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3D6A3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 Recovery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4DFA69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RSD</w:t>
            </w:r>
          </w:p>
        </w:tc>
      </w:tr>
      <w:tr w:rsidR="006A7FF8" w:rsidRPr="005A49DC" w14:paraId="1833FE7A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51E64" w14:textId="3ED48E9B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="00C0376F">
              <w:rPr>
                <w:rFonts w:ascii="Times New Roman" w:hAnsi="Times New Roman" w:cs="Times New Roman"/>
                <w:b/>
                <w:bCs/>
              </w:rPr>
              <w:t>5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μ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BC81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0</w:t>
            </w:r>
          </w:p>
          <w:p w14:paraId="29979ABB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7CE40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  <w:p w14:paraId="045050AF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2B12FB58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64AF1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0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μ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5B100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1</w:t>
            </w:r>
          </w:p>
          <w:p w14:paraId="594448B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61D66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1EC29D23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6B81032E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11838" w14:textId="034D0319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="00C0376F">
              <w:rPr>
                <w:rFonts w:ascii="Times New Roman" w:hAnsi="Times New Roman" w:cs="Times New Roman"/>
                <w:b/>
                <w:bCs/>
              </w:rPr>
              <w:t>5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Μ</w:t>
            </w:r>
            <w:r>
              <w:rPr>
                <w:rFonts w:ascii="Times New Roman" w:hAnsi="Times New Roman" w:cs="Times New Roman"/>
                <w:b/>
                <w:bCs/>
              </w:rPr>
              <w:t>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4AC720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5</w:t>
            </w:r>
          </w:p>
          <w:p w14:paraId="5DC60BF6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C5C771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49D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3</w:t>
            </w:r>
          </w:p>
        </w:tc>
      </w:tr>
      <w:tr w:rsidR="006A7FF8" w:rsidRPr="005A49DC" w14:paraId="4A611671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63E057" w14:textId="77777777" w:rsidR="006A7FF8" w:rsidRPr="005A49DC" w:rsidRDefault="006A7FF8" w:rsidP="006A7FF8">
            <w:pPr>
              <w:numPr>
                <w:ilvl w:val="0"/>
                <w:numId w:val="5"/>
              </w:numPr>
              <w:spacing w:after="160" w:line="276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Britton-Robinson buffer pH (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24159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 Recovery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B1C1B4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RSD</w:t>
            </w:r>
          </w:p>
        </w:tc>
      </w:tr>
      <w:tr w:rsidR="006A7FF8" w:rsidRPr="005A49DC" w14:paraId="00DE7FB1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6D73A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p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B8E4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7</w:t>
            </w:r>
          </w:p>
          <w:p w14:paraId="4AAF360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B98A42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6EF9D147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7A4EA6BB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D5562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p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81B58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1</w:t>
            </w:r>
          </w:p>
          <w:p w14:paraId="381DF548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579DCD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6C4DA8B9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6BD49715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5F58EF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pH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= </w:t>
            </w:r>
            <w:r>
              <w:rPr>
                <w:rFonts w:ascii="Times New Roman" w:hAnsi="Times New Roman" w:cs="Times New Roman"/>
                <w:b/>
                <w:bCs/>
              </w:rPr>
              <w:t>10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E38C30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0</w:t>
            </w:r>
          </w:p>
          <w:p w14:paraId="6E85CC3A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8AF28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49D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68645317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2798DC29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B4F8E3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- Volume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of 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Britton-Robinson buffer (</w:t>
            </w:r>
            <w:r>
              <w:rPr>
                <w:rFonts w:ascii="Times New Roman" w:hAnsi="Times New Roman" w:cs="Times New Roman"/>
                <w:b/>
                <w:bCs/>
              </w:rPr>
              <w:t>1 mL</w:t>
            </w:r>
            <w:r w:rsidRPr="005A49DC">
              <w:rPr>
                <w:rFonts w:ascii="Times New Roman" w:hAnsi="Times New Roman" w:cs="Times New Roman"/>
                <w:b/>
                <w:bCs/>
              </w:rPr>
              <w:t xml:space="preserve"> ± 0.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5A49DC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BD0AD6" w14:textId="77777777" w:rsidR="006A7FF8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 Recovery</w:t>
            </w: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57C92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49DC">
              <w:rPr>
                <w:rFonts w:ascii="Times New Roman" w:hAnsi="Times New Roman" w:cs="Times New Roman"/>
                <w:b/>
                <w:bCs/>
              </w:rPr>
              <w:t>%RSD</w:t>
            </w:r>
          </w:p>
        </w:tc>
      </w:tr>
      <w:tr w:rsidR="006A7FF8" w:rsidRPr="005A49DC" w14:paraId="553F7015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42D2AF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 m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99497B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12</w:t>
            </w:r>
          </w:p>
          <w:p w14:paraId="17A4DF9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22030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  <w:p w14:paraId="573988BC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6A7FF8" w:rsidRPr="005A49DC" w14:paraId="28180DE2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BBC305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 m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59E83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.91</w:t>
            </w:r>
          </w:p>
          <w:p w14:paraId="4F0EDFA1" w14:textId="77777777" w:rsidR="006A7FF8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60DBE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  <w:p w14:paraId="6569D4DD" w14:textId="77777777" w:rsidR="006A7FF8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A7FF8" w:rsidRPr="005A49DC" w14:paraId="01DA8BFB" w14:textId="77777777" w:rsidTr="006222B7">
        <w:trPr>
          <w:trHeight w:val="487"/>
        </w:trPr>
        <w:tc>
          <w:tcPr>
            <w:tcW w:w="18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96AA6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.1 mL</w:t>
            </w:r>
          </w:p>
        </w:tc>
        <w:tc>
          <w:tcPr>
            <w:tcW w:w="1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D2A16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.00</w:t>
            </w:r>
          </w:p>
          <w:p w14:paraId="37A46848" w14:textId="77777777" w:rsidR="006A7FF8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416747" w14:textId="77777777" w:rsidR="006A7FF8" w:rsidRPr="005A49DC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A49DC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0</w:t>
            </w:r>
          </w:p>
          <w:p w14:paraId="1D23CF75" w14:textId="77777777" w:rsidR="006A7FF8" w:rsidRDefault="006A7FF8" w:rsidP="006222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A69D1A9" w14:textId="77777777" w:rsidR="00B51BDB" w:rsidRDefault="00B51BDB" w:rsidP="00D41898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KW"/>
        </w:rPr>
      </w:pPr>
    </w:p>
    <w:p w14:paraId="58ABFCCA" w14:textId="77777777" w:rsidR="00390F9E" w:rsidRDefault="00390F9E" w:rsidP="00D41898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KW"/>
        </w:rPr>
      </w:pPr>
    </w:p>
    <w:p w14:paraId="1B138BAB" w14:textId="77777777" w:rsidR="000E6D4B" w:rsidRDefault="000E6D4B" w:rsidP="00D41898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KW"/>
        </w:rPr>
      </w:pPr>
    </w:p>
    <w:p w14:paraId="590DBC9B" w14:textId="77777777" w:rsidR="00390F9E" w:rsidRDefault="00390F9E" w:rsidP="00D41898">
      <w:pPr>
        <w:spacing w:after="16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bidi="ar-KW"/>
        </w:rPr>
      </w:pPr>
    </w:p>
    <w:p w14:paraId="1E394427" w14:textId="360EF982" w:rsidR="00A329DC" w:rsidRPr="00E848FF" w:rsidRDefault="00A329DC" w:rsidP="00A329DC">
      <w:pPr>
        <w:spacing w:line="36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848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3</w:t>
      </w:r>
      <w:r w:rsidRPr="00E848F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Antimicrobial activity of Ag-NPs using agar well diffusion method 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375"/>
        <w:gridCol w:w="1351"/>
        <w:gridCol w:w="1415"/>
        <w:gridCol w:w="1868"/>
        <w:gridCol w:w="1005"/>
        <w:gridCol w:w="2282"/>
      </w:tblGrid>
      <w:tr w:rsidR="00A329DC" w:rsidRPr="00E848FF" w14:paraId="6DA87B90" w14:textId="77777777" w:rsidTr="00E5616C">
        <w:trPr>
          <w:trHeight w:val="323"/>
          <w:jc w:val="center"/>
        </w:trPr>
        <w:tc>
          <w:tcPr>
            <w:tcW w:w="1154" w:type="pct"/>
            <w:vMerge w:val="restart"/>
            <w:vAlign w:val="center"/>
          </w:tcPr>
          <w:p w14:paraId="15F85D05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846" w:type="pct"/>
            <w:gridSpan w:val="5"/>
            <w:vAlign w:val="center"/>
          </w:tcPr>
          <w:p w14:paraId="74153BEA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Inhibition zone diameter (mm)</w:t>
            </w:r>
          </w:p>
        </w:tc>
      </w:tr>
      <w:tr w:rsidR="00A329DC" w:rsidRPr="00E848FF" w14:paraId="35A634E8" w14:textId="77777777" w:rsidTr="00E5616C">
        <w:trPr>
          <w:trHeight w:val="70"/>
          <w:jc w:val="center"/>
        </w:trPr>
        <w:tc>
          <w:tcPr>
            <w:tcW w:w="1154" w:type="pct"/>
            <w:vMerge/>
            <w:vAlign w:val="center"/>
          </w:tcPr>
          <w:p w14:paraId="73993161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56" w:type="pct"/>
            <w:vAlign w:val="center"/>
          </w:tcPr>
          <w:p w14:paraId="57084FFF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S. aureus</w:t>
            </w:r>
          </w:p>
        </w:tc>
        <w:tc>
          <w:tcPr>
            <w:tcW w:w="687" w:type="pct"/>
            <w:vAlign w:val="center"/>
          </w:tcPr>
          <w:p w14:paraId="74F1C9EB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B. subtilis</w:t>
            </w:r>
          </w:p>
        </w:tc>
        <w:tc>
          <w:tcPr>
            <w:tcW w:w="907" w:type="pct"/>
            <w:vAlign w:val="center"/>
          </w:tcPr>
          <w:p w14:paraId="7ADC25DE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. aeruginosa</w:t>
            </w:r>
          </w:p>
        </w:tc>
        <w:tc>
          <w:tcPr>
            <w:tcW w:w="488" w:type="pct"/>
            <w:vAlign w:val="center"/>
          </w:tcPr>
          <w:p w14:paraId="6AA5AC42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1108" w:type="pct"/>
            <w:vAlign w:val="center"/>
          </w:tcPr>
          <w:p w14:paraId="70CE4E7E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Candida albicans</w:t>
            </w:r>
          </w:p>
        </w:tc>
      </w:tr>
      <w:tr w:rsidR="00A329DC" w:rsidRPr="00E848FF" w14:paraId="037FB961" w14:textId="77777777" w:rsidTr="00E5616C">
        <w:trPr>
          <w:trHeight w:val="467"/>
          <w:jc w:val="center"/>
        </w:trPr>
        <w:tc>
          <w:tcPr>
            <w:tcW w:w="1154" w:type="pct"/>
            <w:vAlign w:val="center"/>
          </w:tcPr>
          <w:p w14:paraId="444868F2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NO</w:t>
            </w:r>
            <w:r w:rsidRPr="00E848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3 </w:t>
            </w:r>
            <w:r w:rsidRPr="00E848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1mM)</w:t>
            </w:r>
          </w:p>
        </w:tc>
        <w:tc>
          <w:tcPr>
            <w:tcW w:w="656" w:type="pct"/>
            <w:vAlign w:val="center"/>
          </w:tcPr>
          <w:p w14:paraId="28EEDC64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87" w:type="pct"/>
            <w:vAlign w:val="center"/>
          </w:tcPr>
          <w:p w14:paraId="6E899EF3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07" w:type="pct"/>
            <w:vAlign w:val="center"/>
          </w:tcPr>
          <w:p w14:paraId="30A3BA14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88" w:type="pct"/>
            <w:vAlign w:val="center"/>
          </w:tcPr>
          <w:p w14:paraId="14265707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08" w:type="pct"/>
            <w:vAlign w:val="center"/>
          </w:tcPr>
          <w:p w14:paraId="1DE55F24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</w:tr>
      <w:tr w:rsidR="00A329DC" w:rsidRPr="00E848FF" w14:paraId="3BC79973" w14:textId="77777777" w:rsidTr="00E5616C">
        <w:trPr>
          <w:trHeight w:val="368"/>
          <w:jc w:val="center"/>
        </w:trPr>
        <w:tc>
          <w:tcPr>
            <w:tcW w:w="1154" w:type="pct"/>
            <w:vAlign w:val="center"/>
          </w:tcPr>
          <w:p w14:paraId="55F774C9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P. officinalis</w:t>
            </w:r>
            <w:r w:rsidRPr="00E848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extract </w:t>
            </w:r>
          </w:p>
        </w:tc>
        <w:tc>
          <w:tcPr>
            <w:tcW w:w="656" w:type="pct"/>
            <w:vAlign w:val="center"/>
          </w:tcPr>
          <w:p w14:paraId="114825DA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87" w:type="pct"/>
            <w:vAlign w:val="center"/>
          </w:tcPr>
          <w:p w14:paraId="17E0E614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07" w:type="pct"/>
            <w:vAlign w:val="center"/>
          </w:tcPr>
          <w:p w14:paraId="29E7447D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88" w:type="pct"/>
            <w:vAlign w:val="center"/>
          </w:tcPr>
          <w:p w14:paraId="283B443B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08" w:type="pct"/>
            <w:vAlign w:val="center"/>
          </w:tcPr>
          <w:p w14:paraId="04B55697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  <w:tr w:rsidR="00A329DC" w:rsidRPr="008C3408" w14:paraId="79C89512" w14:textId="77777777" w:rsidTr="00E5616C">
        <w:trPr>
          <w:trHeight w:val="287"/>
          <w:jc w:val="center"/>
        </w:trPr>
        <w:tc>
          <w:tcPr>
            <w:tcW w:w="1154" w:type="pct"/>
            <w:vAlign w:val="center"/>
          </w:tcPr>
          <w:p w14:paraId="7356AC43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g-NPs</w:t>
            </w:r>
          </w:p>
        </w:tc>
        <w:tc>
          <w:tcPr>
            <w:tcW w:w="656" w:type="pct"/>
            <w:vAlign w:val="center"/>
          </w:tcPr>
          <w:p w14:paraId="5F1B7E39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87" w:type="pct"/>
            <w:vAlign w:val="center"/>
          </w:tcPr>
          <w:p w14:paraId="3CC64286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07" w:type="pct"/>
            <w:vAlign w:val="center"/>
          </w:tcPr>
          <w:p w14:paraId="1CF2E526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88" w:type="pct"/>
            <w:vAlign w:val="center"/>
          </w:tcPr>
          <w:p w14:paraId="2D4DADCF" w14:textId="77777777" w:rsidR="00A329DC" w:rsidRPr="00E848FF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08" w:type="pct"/>
            <w:vAlign w:val="center"/>
          </w:tcPr>
          <w:p w14:paraId="1811B139" w14:textId="77777777" w:rsidR="00A329DC" w:rsidRPr="008C3408" w:rsidRDefault="00A329DC" w:rsidP="00E5616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848FF"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</w:tr>
    </w:tbl>
    <w:p w14:paraId="1F0BCAAD" w14:textId="77777777" w:rsidR="00A329DC" w:rsidRDefault="00A329DC" w:rsidP="00A329DC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226B217F" w14:textId="77777777" w:rsidR="00A329DC" w:rsidRPr="007A0661" w:rsidRDefault="00A329DC" w:rsidP="00A329DC">
      <w:pPr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39B50CE" w14:textId="77777777" w:rsidR="00A329DC" w:rsidRDefault="00A329DC" w:rsidP="00D41898">
      <w:pPr>
        <w:spacing w:after="16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bookmarkStart w:id="1" w:name="_GoBack"/>
      <w:bookmarkEnd w:id="1"/>
    </w:p>
    <w:sectPr w:rsidR="00A329DC" w:rsidSect="00CD29E3">
      <w:footerReference w:type="default" r:id="rId13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0C4DC" w14:textId="77777777" w:rsidR="007E7987" w:rsidRDefault="007E7987" w:rsidP="00670C4C">
      <w:pPr>
        <w:spacing w:after="0" w:line="240" w:lineRule="auto"/>
      </w:pPr>
      <w:r>
        <w:separator/>
      </w:r>
    </w:p>
  </w:endnote>
  <w:endnote w:type="continuationSeparator" w:id="0">
    <w:p w14:paraId="61E77B3C" w14:textId="77777777" w:rsidR="007E7987" w:rsidRDefault="007E7987" w:rsidP="00670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+mn-ea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4778119"/>
      <w:docPartObj>
        <w:docPartGallery w:val="Page Numbers (Bottom of Page)"/>
        <w:docPartUnique/>
      </w:docPartObj>
    </w:sdtPr>
    <w:sdtEndPr/>
    <w:sdtContent>
      <w:p w14:paraId="17B765F6" w14:textId="77777777" w:rsidR="00670C4C" w:rsidRDefault="00670C4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7987" w:rsidRPr="007E7987">
          <w:rPr>
            <w:rFonts w:cs="Calibri"/>
            <w:noProof/>
            <w:lang w:val="ar-SA"/>
          </w:rPr>
          <w:t>1</w:t>
        </w:r>
        <w:r>
          <w:fldChar w:fldCharType="end"/>
        </w:r>
      </w:p>
    </w:sdtContent>
  </w:sdt>
  <w:p w14:paraId="71CF55FF" w14:textId="77777777" w:rsidR="00670C4C" w:rsidRDefault="00670C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EC0110F" w14:textId="77777777" w:rsidR="007E7987" w:rsidRDefault="007E7987" w:rsidP="00670C4C">
      <w:pPr>
        <w:spacing w:after="0" w:line="240" w:lineRule="auto"/>
      </w:pPr>
      <w:r>
        <w:separator/>
      </w:r>
    </w:p>
  </w:footnote>
  <w:footnote w:type="continuationSeparator" w:id="0">
    <w:p w14:paraId="33D70F3E" w14:textId="77777777" w:rsidR="007E7987" w:rsidRDefault="007E7987" w:rsidP="00670C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B6053F"/>
    <w:multiLevelType w:val="hybridMultilevel"/>
    <w:tmpl w:val="A6F24284"/>
    <w:lvl w:ilvl="0" w:tplc="51AEFE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4756BC"/>
    <w:multiLevelType w:val="hybridMultilevel"/>
    <w:tmpl w:val="088C3BF0"/>
    <w:lvl w:ilvl="0" w:tplc="E70EC258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9A37D4"/>
    <w:multiLevelType w:val="hybridMultilevel"/>
    <w:tmpl w:val="B46C3700"/>
    <w:lvl w:ilvl="0" w:tplc="68B0AFD2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FC942BF"/>
    <w:multiLevelType w:val="hybridMultilevel"/>
    <w:tmpl w:val="A6F24284"/>
    <w:lvl w:ilvl="0" w:tplc="51AEFE9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C4C"/>
    <w:rsid w:val="00007791"/>
    <w:rsid w:val="00045613"/>
    <w:rsid w:val="0005797B"/>
    <w:rsid w:val="00077AB9"/>
    <w:rsid w:val="000A194F"/>
    <w:rsid w:val="000A516E"/>
    <w:rsid w:val="000C012B"/>
    <w:rsid w:val="000C78FC"/>
    <w:rsid w:val="000E6D4B"/>
    <w:rsid w:val="001105CD"/>
    <w:rsid w:val="001817F0"/>
    <w:rsid w:val="001E3ABF"/>
    <w:rsid w:val="00203455"/>
    <w:rsid w:val="00223FD7"/>
    <w:rsid w:val="00247E31"/>
    <w:rsid w:val="00266890"/>
    <w:rsid w:val="0028433C"/>
    <w:rsid w:val="00293D49"/>
    <w:rsid w:val="002A2306"/>
    <w:rsid w:val="002A25FD"/>
    <w:rsid w:val="002A571F"/>
    <w:rsid w:val="002B3E9F"/>
    <w:rsid w:val="002C1E97"/>
    <w:rsid w:val="002D1A84"/>
    <w:rsid w:val="002F26AE"/>
    <w:rsid w:val="00310B14"/>
    <w:rsid w:val="003233D5"/>
    <w:rsid w:val="00347555"/>
    <w:rsid w:val="00360E7B"/>
    <w:rsid w:val="00361847"/>
    <w:rsid w:val="00363797"/>
    <w:rsid w:val="00363846"/>
    <w:rsid w:val="003703E5"/>
    <w:rsid w:val="00381425"/>
    <w:rsid w:val="00390F9E"/>
    <w:rsid w:val="003A62E2"/>
    <w:rsid w:val="004121BC"/>
    <w:rsid w:val="00415DB2"/>
    <w:rsid w:val="00416C3F"/>
    <w:rsid w:val="004479E0"/>
    <w:rsid w:val="00453BB6"/>
    <w:rsid w:val="00467AE2"/>
    <w:rsid w:val="004915CC"/>
    <w:rsid w:val="004B28B1"/>
    <w:rsid w:val="004C7565"/>
    <w:rsid w:val="004F3F97"/>
    <w:rsid w:val="00503736"/>
    <w:rsid w:val="00514BB7"/>
    <w:rsid w:val="00522EAF"/>
    <w:rsid w:val="00526BF4"/>
    <w:rsid w:val="005968B5"/>
    <w:rsid w:val="005A49DC"/>
    <w:rsid w:val="005B72ED"/>
    <w:rsid w:val="00634AED"/>
    <w:rsid w:val="00640746"/>
    <w:rsid w:val="00670C4C"/>
    <w:rsid w:val="006851C0"/>
    <w:rsid w:val="006865D7"/>
    <w:rsid w:val="006A255F"/>
    <w:rsid w:val="006A6666"/>
    <w:rsid w:val="006A7FF8"/>
    <w:rsid w:val="006B3783"/>
    <w:rsid w:val="006C1F12"/>
    <w:rsid w:val="00713BB3"/>
    <w:rsid w:val="007276A5"/>
    <w:rsid w:val="007346A8"/>
    <w:rsid w:val="00742272"/>
    <w:rsid w:val="00756853"/>
    <w:rsid w:val="00765B89"/>
    <w:rsid w:val="007D42A4"/>
    <w:rsid w:val="007D49F4"/>
    <w:rsid w:val="007E7987"/>
    <w:rsid w:val="007F03D8"/>
    <w:rsid w:val="007F6A79"/>
    <w:rsid w:val="00802652"/>
    <w:rsid w:val="00825BDB"/>
    <w:rsid w:val="008B2F2B"/>
    <w:rsid w:val="008D06E0"/>
    <w:rsid w:val="00911D34"/>
    <w:rsid w:val="009331B0"/>
    <w:rsid w:val="00950AF9"/>
    <w:rsid w:val="00952B82"/>
    <w:rsid w:val="009A0191"/>
    <w:rsid w:val="009A59D6"/>
    <w:rsid w:val="009D3AA8"/>
    <w:rsid w:val="009E4787"/>
    <w:rsid w:val="009F632C"/>
    <w:rsid w:val="009F6DEC"/>
    <w:rsid w:val="00A329DC"/>
    <w:rsid w:val="00A41F67"/>
    <w:rsid w:val="00A711F5"/>
    <w:rsid w:val="00A95D5B"/>
    <w:rsid w:val="00A96BB3"/>
    <w:rsid w:val="00AC2150"/>
    <w:rsid w:val="00AE0A42"/>
    <w:rsid w:val="00AF68EC"/>
    <w:rsid w:val="00B266E8"/>
    <w:rsid w:val="00B26C96"/>
    <w:rsid w:val="00B3120D"/>
    <w:rsid w:val="00B44E49"/>
    <w:rsid w:val="00B51BDB"/>
    <w:rsid w:val="00B56BEF"/>
    <w:rsid w:val="00B9023A"/>
    <w:rsid w:val="00B96E7B"/>
    <w:rsid w:val="00BA4880"/>
    <w:rsid w:val="00BC1CCC"/>
    <w:rsid w:val="00C0376F"/>
    <w:rsid w:val="00C75455"/>
    <w:rsid w:val="00CD29E3"/>
    <w:rsid w:val="00D067D8"/>
    <w:rsid w:val="00D144CE"/>
    <w:rsid w:val="00D41898"/>
    <w:rsid w:val="00D73D72"/>
    <w:rsid w:val="00DD438B"/>
    <w:rsid w:val="00DD5B8B"/>
    <w:rsid w:val="00E16CF5"/>
    <w:rsid w:val="00E27092"/>
    <w:rsid w:val="00E51B7B"/>
    <w:rsid w:val="00E624EE"/>
    <w:rsid w:val="00EA7C34"/>
    <w:rsid w:val="00EB18CA"/>
    <w:rsid w:val="00EB5C9C"/>
    <w:rsid w:val="00EF55CA"/>
    <w:rsid w:val="00F018D5"/>
    <w:rsid w:val="00F1091E"/>
    <w:rsid w:val="00F24F2C"/>
    <w:rsid w:val="00F27BB7"/>
    <w:rsid w:val="00F41919"/>
    <w:rsid w:val="00F47CA3"/>
    <w:rsid w:val="00F50D6E"/>
    <w:rsid w:val="00F517E7"/>
    <w:rsid w:val="00F56B38"/>
    <w:rsid w:val="00F705E8"/>
    <w:rsid w:val="00FC0A1D"/>
    <w:rsid w:val="00FC2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4FB0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20D"/>
    <w:pPr>
      <w:ind w:left="720"/>
      <w:contextualSpacing/>
    </w:pPr>
  </w:style>
  <w:style w:type="table" w:styleId="TableGrid">
    <w:name w:val="Table Grid"/>
    <w:basedOn w:val="TableNormal"/>
    <w:uiPriority w:val="59"/>
    <w:rsid w:val="00670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70C4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C4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C4C"/>
  </w:style>
  <w:style w:type="paragraph" w:styleId="Footer">
    <w:name w:val="footer"/>
    <w:basedOn w:val="Normal"/>
    <w:link w:val="FooterChar"/>
    <w:uiPriority w:val="99"/>
    <w:unhideWhenUsed/>
    <w:rsid w:val="0067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C4C"/>
  </w:style>
  <w:style w:type="table" w:customStyle="1" w:styleId="TableGrid1">
    <w:name w:val="Table Grid1"/>
    <w:basedOn w:val="TableNormal"/>
    <w:next w:val="TableGrid"/>
    <w:uiPriority w:val="59"/>
    <w:rsid w:val="005A49D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637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6A7FF8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4121BC"/>
    <w:rPr>
      <w:rFonts w:ascii="TimesNewRomanPSMT" w:hAnsi="TimesNewRomanPSMT" w:hint="default"/>
      <w:b w:val="0"/>
      <w:bCs w:val="0"/>
      <w:i w:val="0"/>
      <w:iCs w:val="0"/>
      <w:color w:val="00030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3120D"/>
    <w:pPr>
      <w:ind w:left="720"/>
      <w:contextualSpacing/>
    </w:pPr>
  </w:style>
  <w:style w:type="table" w:styleId="TableGrid">
    <w:name w:val="Table Grid"/>
    <w:basedOn w:val="TableNormal"/>
    <w:uiPriority w:val="59"/>
    <w:rsid w:val="00670C4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rsid w:val="00670C4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C4C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0C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C4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C4C"/>
  </w:style>
  <w:style w:type="paragraph" w:styleId="Footer">
    <w:name w:val="footer"/>
    <w:basedOn w:val="Normal"/>
    <w:link w:val="FooterChar"/>
    <w:uiPriority w:val="99"/>
    <w:unhideWhenUsed/>
    <w:rsid w:val="00670C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C4C"/>
  </w:style>
  <w:style w:type="table" w:customStyle="1" w:styleId="TableGrid1">
    <w:name w:val="Table Grid1"/>
    <w:basedOn w:val="TableNormal"/>
    <w:next w:val="TableGrid"/>
    <w:uiPriority w:val="59"/>
    <w:rsid w:val="005A49DC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36379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37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6A7FF8"/>
    <w:rPr>
      <w:color w:val="0000FF" w:themeColor="hyperlink"/>
      <w:u w:val="single"/>
    </w:rPr>
  </w:style>
  <w:style w:type="character" w:customStyle="1" w:styleId="fontstyle01">
    <w:name w:val="fontstyle01"/>
    <w:basedOn w:val="DefaultParagraphFont"/>
    <w:rsid w:val="004121BC"/>
    <w:rPr>
      <w:rFonts w:ascii="TimesNewRomanPSMT" w:hAnsi="TimesNewRomanPSMT" w:hint="default"/>
      <w:b w:val="0"/>
      <w:bCs w:val="0"/>
      <w:i w:val="0"/>
      <w:iCs w:val="0"/>
      <w:color w:val="00030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1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5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alal_magdy@pharm.kfs.edu.eg" TargetMode="External"/><Relationship Id="rId13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ti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tif"/><Relationship Id="rId4" Type="http://schemas.openxmlformats.org/officeDocument/2006/relationships/settings" Target="settings.xml"/><Relationship Id="rId9" Type="http://schemas.openxmlformats.org/officeDocument/2006/relationships/image" Target="media/image1.ti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5</TotalTime>
  <Pages>8</Pages>
  <Words>423</Words>
  <Characters>2417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l Magdy</dc:creator>
  <cp:lastModifiedBy>Galal Magdy</cp:lastModifiedBy>
  <cp:revision>70</cp:revision>
  <cp:lastPrinted>2022-10-10T18:20:00Z</cp:lastPrinted>
  <dcterms:created xsi:type="dcterms:W3CDTF">2022-05-23T22:30:00Z</dcterms:created>
  <dcterms:modified xsi:type="dcterms:W3CDTF">2025-03-27T16:18:00Z</dcterms:modified>
</cp:coreProperties>
</file>